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2"/>
        <w:tblpPr w:leftFromText="180" w:rightFromText="180" w:vertAnchor="page" w:horzAnchor="margin" w:tblpY="2821"/>
        <w:tblW w:w="8899" w:type="dxa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682"/>
        <w:gridCol w:w="2538"/>
        <w:gridCol w:w="3679"/>
      </w:tblGrid>
      <w:tr w:rsidRPr="00B83C1B" w:rsidR="003A6F8C" w:rsidTr="003A6F8C" w14:paraId="326F4FB2" w14:textId="77777777">
        <w:trPr>
          <w:trHeight w:val="421"/>
        </w:trPr>
        <w:tc>
          <w:tcPr>
            <w:tcW w:w="2682" w:type="dxa"/>
            <w:tcBorders>
              <w:top w:val="single" w:color="auto" w:sz="12" w:space="0"/>
              <w:bottom w:val="single" w:color="auto" w:sz="12" w:space="0"/>
            </w:tcBorders>
          </w:tcPr>
          <w:p w:rsidRPr="00A933B7" w:rsidR="003A6F8C" w:rsidP="00A82996" w:rsidRDefault="003A6F8C" w14:paraId="490146F8" w14:textId="77777777">
            <w:pPr>
              <w:keepNext/>
              <w:rPr>
                <w:rFonts w:ascii="Times New Roman" w:hAnsi="Times New Roman" w:eastAsia="Calibri"/>
                <w:sz w:val="20"/>
                <w:szCs w:val="20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Model</w:t>
            </w:r>
          </w:p>
        </w:tc>
        <w:tc>
          <w:tcPr>
            <w:tcW w:w="2538" w:type="dxa"/>
            <w:tcBorders>
              <w:top w:val="single" w:color="auto" w:sz="12" w:space="0"/>
              <w:bottom w:val="single" w:color="auto" w:sz="12" w:space="0"/>
            </w:tcBorders>
          </w:tcPr>
          <w:p w:rsidRPr="00A933B7" w:rsidR="003A6F8C" w:rsidP="00A82996" w:rsidRDefault="003A6F8C" w14:paraId="510C7CDF" w14:textId="60DE9C0C">
            <w:pPr>
              <w:keepNext/>
              <w:rPr>
                <w:rFonts w:ascii="Times New Roman" w:hAnsi="Times New Roman" w:eastAsia="Calibri"/>
                <w:sz w:val="20"/>
                <w:szCs w:val="20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sponse variable (y)</w:t>
            </w:r>
          </w:p>
        </w:tc>
        <w:tc>
          <w:tcPr>
            <w:tcW w:w="3679" w:type="dxa"/>
            <w:tcBorders>
              <w:top w:val="single" w:color="auto" w:sz="12" w:space="0"/>
              <w:bottom w:val="single" w:color="auto" w:sz="12" w:space="0"/>
            </w:tcBorders>
          </w:tcPr>
          <w:p w:rsidRPr="00A933B7" w:rsidR="003A6F8C" w:rsidP="00A82996" w:rsidRDefault="003A6F8C" w14:paraId="671F5C9D" w14:textId="45A4E43D">
            <w:pPr>
              <w:keepNext/>
              <w:rPr>
                <w:rFonts w:ascii="Times New Roman" w:hAnsi="Times New Roman" w:eastAsia="Calibri"/>
                <w:sz w:val="20"/>
                <w:szCs w:val="20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redictor variable (x)</w:t>
            </w:r>
          </w:p>
        </w:tc>
      </w:tr>
      <w:tr w:rsidRPr="00B83C1B" w:rsidR="003A6F8C" w:rsidTr="003A6F8C" w14:paraId="4860F5F7" w14:textId="77777777">
        <w:trPr>
          <w:trHeight w:val="379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Pr="00D0227D" w:rsidR="003A6F8C" w:rsidP="00155F3D" w:rsidRDefault="003A6F8C" w14:paraId="73511B9B" w14:textId="4ED3C948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 w:rsidRPr="00D0227D">
              <w:rPr>
                <w:rFonts w:ascii="Times New Roman" w:hAnsi="Times New Roman" w:eastAsia="Calibri" w:cs="Times New Roman"/>
                <w:sz w:val="20"/>
                <w:szCs w:val="20"/>
              </w:rPr>
              <w:t>1. Linear regression</w:t>
            </w:r>
          </w:p>
        </w:tc>
        <w:tc>
          <w:tcPr>
            <w:tcW w:w="2538" w:type="dxa"/>
            <w:tcBorders>
              <w:top w:val="single" w:color="auto" w:sz="12" w:space="0"/>
              <w:bottom w:val="nil"/>
            </w:tcBorders>
          </w:tcPr>
          <w:p w:rsidRPr="0065786B" w:rsidR="003A6F8C" w:rsidP="00155F3D" w:rsidRDefault="003A6F8C" w14:paraId="099CEF24" w14:textId="52747522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 xml:space="preserve">Group capture size </w:t>
            </w:r>
          </w:p>
        </w:tc>
        <w:tc>
          <w:tcPr>
            <w:tcW w:w="3679" w:type="dxa"/>
            <w:tcBorders>
              <w:top w:val="single" w:color="auto" w:sz="12" w:space="0"/>
              <w:bottom w:val="nil"/>
            </w:tcBorders>
          </w:tcPr>
          <w:p w:rsidRPr="0065786B" w:rsidR="003A6F8C" w:rsidP="00155F3D" w:rsidRDefault="003A6F8C" w14:paraId="648EE5DB" w14:textId="3C7BC372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LPDV group capture prevalence</w:t>
            </w:r>
          </w:p>
        </w:tc>
      </w:tr>
      <w:tr w:rsidRPr="00B83C1B" w:rsidR="003A6F8C" w:rsidTr="003A6F8C" w14:paraId="661CF4F4" w14:textId="77777777">
        <w:trPr>
          <w:trHeight w:val="379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Pr="00D0227D" w:rsidR="003A6F8C" w:rsidP="00155F3D" w:rsidRDefault="003A6F8C" w14:paraId="4AC8CF95" w14:textId="2F96FF7A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 w:rsidRPr="00D0227D">
              <w:rPr>
                <w:rFonts w:ascii="Times New Roman" w:hAnsi="Times New Roman" w:eastAsia="Calibri" w:cs="Times New Roman"/>
                <w:sz w:val="20"/>
                <w:szCs w:val="20"/>
              </w:rPr>
              <w:t>2. Mixed effects logistic regression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:rsidRPr="0065786B" w:rsidR="003A6F8C" w:rsidP="00155F3D" w:rsidRDefault="003A6F8C" w14:paraId="14D07294" w14:textId="74023CC9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LPDV infection</w:t>
            </w:r>
          </w:p>
        </w:tc>
        <w:tc>
          <w:tcPr>
            <w:tcW w:w="3679" w:type="dxa"/>
            <w:tcBorders>
              <w:top w:val="nil"/>
              <w:bottom w:val="nil"/>
            </w:tcBorders>
          </w:tcPr>
          <w:p w:rsidRPr="0065786B" w:rsidR="003A6F8C" w:rsidP="00155F3D" w:rsidRDefault="003A6F8C" w14:paraId="1BC85D60" w14:textId="3589E508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A</w:t>
            </w:r>
            <w:r w:rsidRPr="00380E5A">
              <w:rPr>
                <w:rFonts w:ascii="Times New Roman" w:hAnsi="Times New Roman" w:eastAsia="Calibri" w:cs="Times New Roman"/>
                <w:sz w:val="20"/>
                <w:szCs w:val="20"/>
              </w:rPr>
              <w:t>ge, sex, year, study area, landscape</w:t>
            </w: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 xml:space="preserve"> type, capture event (random effect)</w:t>
            </w:r>
          </w:p>
        </w:tc>
      </w:tr>
      <w:tr w:rsidRPr="00B83C1B" w:rsidR="003A6F8C" w:rsidTr="003A6F8C" w14:paraId="76338730" w14:textId="77777777">
        <w:trPr>
          <w:trHeight w:val="379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Pr="00D0227D" w:rsidR="003A6F8C" w:rsidP="00155F3D" w:rsidRDefault="003A6F8C" w14:paraId="7FEE257B" w14:textId="448377B9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 w:rsidRPr="00D0227D">
              <w:rPr>
                <w:rFonts w:ascii="Times New Roman" w:hAnsi="Times New Roman" w:eastAsia="Calibri" w:cs="Times New Roman"/>
                <w:sz w:val="20"/>
                <w:szCs w:val="20"/>
              </w:rPr>
              <w:t xml:space="preserve">3. </w:t>
            </w:r>
            <w:r w:rsidRPr="00D0227D">
              <w:t xml:space="preserve"> </w:t>
            </w:r>
            <w:r w:rsidRPr="00D0227D">
              <w:rPr>
                <w:rFonts w:ascii="Times New Roman" w:hAnsi="Times New Roman" w:eastAsia="Calibri" w:cs="Times New Roman"/>
                <w:sz w:val="20"/>
                <w:szCs w:val="20"/>
              </w:rPr>
              <w:t>Poisson regression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:rsidRPr="0065786B" w:rsidR="003A6F8C" w:rsidP="00155F3D" w:rsidRDefault="003A6F8C" w14:paraId="6E20CEA6" w14:textId="780016FB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Parasite species richness</w:t>
            </w:r>
          </w:p>
        </w:tc>
        <w:tc>
          <w:tcPr>
            <w:tcW w:w="3679" w:type="dxa"/>
            <w:tcBorders>
              <w:top w:val="nil"/>
              <w:bottom w:val="nil"/>
            </w:tcBorders>
          </w:tcPr>
          <w:p w:rsidRPr="0065786B" w:rsidR="003A6F8C" w:rsidP="00155F3D" w:rsidRDefault="003A6F8C" w14:paraId="7BA4B6F4" w14:textId="6F8D1B00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 w:rsidRPr="000E6651">
              <w:rPr>
                <w:rFonts w:ascii="Times New Roman" w:hAnsi="Times New Roman" w:eastAsia="Calibri" w:cs="Times New Roman"/>
                <w:sz w:val="20"/>
                <w:szCs w:val="20"/>
              </w:rPr>
              <w:t>LPDV, age, sex, year, study area, and landscape type</w:t>
            </w:r>
          </w:p>
        </w:tc>
      </w:tr>
      <w:tr w:rsidRPr="00B83C1B" w:rsidR="003A6F8C" w:rsidTr="003A6F8C" w14:paraId="3AA6BFE2" w14:textId="77777777">
        <w:trPr>
          <w:trHeight w:val="379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Pr="00D0227D" w:rsidR="003A6F8C" w:rsidP="00155F3D" w:rsidRDefault="003A6F8C" w14:paraId="31D64303" w14:textId="3AC29278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 w:rsidRPr="00D0227D">
              <w:rPr>
                <w:rFonts w:ascii="Times New Roman" w:hAnsi="Times New Roman" w:eastAsia="Calibri" w:cs="Times New Roman"/>
                <w:sz w:val="20"/>
                <w:szCs w:val="20"/>
              </w:rPr>
              <w:t>4. Logistic regression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:rsidRPr="0065786B" w:rsidR="003A6F8C" w:rsidP="00155F3D" w:rsidRDefault="003A6F8C" w14:paraId="03D58643" w14:textId="00A69C8B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 w:rsidRPr="00CE389C">
              <w:rPr>
                <w:rFonts w:ascii="Times New Roman" w:hAnsi="Times New Roman" w:eastAsia="Calibri" w:cs="Times New Roman"/>
                <w:sz w:val="20"/>
                <w:szCs w:val="20"/>
              </w:rPr>
              <w:t>Parasite:</w:t>
            </w:r>
            <w:r>
              <w:rPr>
                <w:rFonts w:ascii="Times New Roman" w:hAnsi="Times New Roman" w:eastAsia="Calibri" w:cs="Times New Roman"/>
                <w:i/>
                <w:iCs/>
                <w:sz w:val="20"/>
                <w:szCs w:val="20"/>
              </w:rPr>
              <w:t xml:space="preserve"> </w:t>
            </w:r>
            <w:r w:rsidRPr="00385B3C">
              <w:rPr>
                <w:rFonts w:ascii="Times New Roman" w:hAnsi="Times New Roman" w:eastAsia="Calibri" w:cs="Times New Roman"/>
                <w:i/>
                <w:iCs/>
                <w:sz w:val="20"/>
                <w:szCs w:val="20"/>
              </w:rPr>
              <w:t>Capillaria</w:t>
            </w: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3679" w:type="dxa"/>
            <w:tcBorders>
              <w:top w:val="nil"/>
              <w:bottom w:val="nil"/>
            </w:tcBorders>
          </w:tcPr>
          <w:p w:rsidRPr="0065786B" w:rsidR="003A6F8C" w:rsidP="00155F3D" w:rsidRDefault="003A6F8C" w14:paraId="318C6659" w14:textId="6DFB4D19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 w:rsidRPr="000E6651">
              <w:rPr>
                <w:rFonts w:ascii="Times New Roman" w:hAnsi="Times New Roman" w:eastAsia="Calibri" w:cs="Times New Roman"/>
                <w:sz w:val="20"/>
                <w:szCs w:val="20"/>
              </w:rPr>
              <w:t>LPDV, age, sex, year, study area, and landscape type</w:t>
            </w:r>
          </w:p>
        </w:tc>
      </w:tr>
      <w:tr w:rsidRPr="00B83C1B" w:rsidR="003A6F8C" w:rsidTr="003A6F8C" w14:paraId="75AD0BEB" w14:textId="77777777">
        <w:trPr>
          <w:trHeight w:val="379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Pr="00D0227D" w:rsidR="003A6F8C" w:rsidP="00591B09" w:rsidRDefault="003A6F8C" w14:paraId="28B7BFD5" w14:textId="5D67870C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 w:rsidRPr="00D0227D">
              <w:rPr>
                <w:rFonts w:ascii="Times New Roman" w:hAnsi="Times New Roman" w:eastAsia="Calibri" w:cs="Times New Roman"/>
                <w:sz w:val="20"/>
                <w:szCs w:val="20"/>
              </w:rPr>
              <w:t>5. Logistic regression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:rsidRPr="0065786B" w:rsidR="003A6F8C" w:rsidP="00591B09" w:rsidRDefault="003A6F8C" w14:paraId="2C47133D" w14:textId="427B2662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 w:rsidRPr="00CE389C">
              <w:rPr>
                <w:rFonts w:ascii="Times New Roman" w:hAnsi="Times New Roman" w:eastAsia="Calibri" w:cs="Times New Roman"/>
                <w:sz w:val="20"/>
                <w:szCs w:val="20"/>
              </w:rPr>
              <w:t>Parasite:</w:t>
            </w:r>
            <w:r>
              <w:rPr>
                <w:rFonts w:ascii="Times New Roman" w:hAnsi="Times New Roman" w:eastAsia="Calibri" w:cs="Times New Roman"/>
                <w:i/>
                <w:iCs/>
                <w:sz w:val="20"/>
                <w:szCs w:val="20"/>
              </w:rPr>
              <w:t xml:space="preserve"> </w:t>
            </w:r>
            <w:r w:rsidRPr="00385B3C">
              <w:rPr>
                <w:rFonts w:ascii="Times New Roman" w:hAnsi="Times New Roman" w:eastAsia="Calibri" w:cs="Times New Roman"/>
                <w:i/>
                <w:iCs/>
                <w:sz w:val="20"/>
                <w:szCs w:val="20"/>
              </w:rPr>
              <w:t>Eimeria</w:t>
            </w: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3679" w:type="dxa"/>
            <w:tcBorders>
              <w:top w:val="nil"/>
              <w:bottom w:val="nil"/>
            </w:tcBorders>
          </w:tcPr>
          <w:p w:rsidRPr="000E6651" w:rsidR="003A6F8C" w:rsidP="00591B09" w:rsidRDefault="003A6F8C" w14:paraId="3DB9E23A" w14:textId="788DBE28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 w:rsidRPr="000E6651">
              <w:rPr>
                <w:rFonts w:ascii="Times New Roman" w:hAnsi="Times New Roman" w:eastAsia="Calibri" w:cs="Times New Roman"/>
                <w:sz w:val="20"/>
                <w:szCs w:val="20"/>
              </w:rPr>
              <w:t>LPDV, age, sex, year, study area, and landscape type</w:t>
            </w:r>
          </w:p>
        </w:tc>
      </w:tr>
      <w:tr w:rsidRPr="00B83C1B" w:rsidR="003A6F8C" w:rsidTr="003A6F8C" w14:paraId="3124883D" w14:textId="77777777">
        <w:trPr>
          <w:trHeight w:val="379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Pr="00D0227D" w:rsidR="003A6F8C" w:rsidP="00591B09" w:rsidRDefault="003A6F8C" w14:paraId="71E90831" w14:textId="1B439497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 w:rsidRPr="00D0227D">
              <w:rPr>
                <w:rFonts w:ascii="Times New Roman" w:hAnsi="Times New Roman" w:eastAsia="Calibri" w:cs="Times New Roman"/>
                <w:sz w:val="20"/>
                <w:szCs w:val="20"/>
              </w:rPr>
              <w:t>6. Logistic regression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:rsidRPr="00286E1F" w:rsidR="003A6F8C" w:rsidP="00591B09" w:rsidRDefault="003A6F8C" w14:paraId="13EC3E0F" w14:textId="0771BEB5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 w:rsidRPr="00286E1F">
              <w:rPr>
                <w:rFonts w:ascii="Times New Roman" w:hAnsi="Times New Roman" w:eastAsia="Calibri" w:cs="Times New Roman"/>
                <w:sz w:val="20"/>
                <w:szCs w:val="20"/>
              </w:rPr>
              <w:t>Parasite: Ascarid</w:t>
            </w:r>
          </w:p>
        </w:tc>
        <w:tc>
          <w:tcPr>
            <w:tcW w:w="3679" w:type="dxa"/>
            <w:tcBorders>
              <w:top w:val="nil"/>
              <w:bottom w:val="nil"/>
            </w:tcBorders>
          </w:tcPr>
          <w:p w:rsidRPr="000E6651" w:rsidR="003A6F8C" w:rsidP="00591B09" w:rsidRDefault="003A6F8C" w14:paraId="69157B78" w14:textId="4EA258DC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 w:rsidRPr="000E6651">
              <w:rPr>
                <w:rFonts w:ascii="Times New Roman" w:hAnsi="Times New Roman" w:eastAsia="Calibri" w:cs="Times New Roman"/>
                <w:sz w:val="20"/>
                <w:szCs w:val="20"/>
              </w:rPr>
              <w:t>LPDV, age, sex, year, study area, and landscape type</w:t>
            </w:r>
          </w:p>
        </w:tc>
      </w:tr>
      <w:tr w:rsidRPr="00B83C1B" w:rsidR="003A6F8C" w:rsidTr="001005FD" w14:paraId="3C0398EC" w14:textId="77777777">
        <w:trPr>
          <w:trHeight w:val="379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Pr="00D0227D" w:rsidR="003A6F8C" w:rsidP="00591B09" w:rsidRDefault="003A6F8C" w14:paraId="0C82BEFE" w14:textId="727D62E4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 w:rsidRPr="00D0227D">
              <w:rPr>
                <w:rFonts w:ascii="Times New Roman" w:hAnsi="Times New Roman" w:eastAsia="Calibri" w:cs="Times New Roman"/>
                <w:sz w:val="20"/>
                <w:szCs w:val="20"/>
              </w:rPr>
              <w:t xml:space="preserve">7. Logistic regression 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:rsidRPr="0065786B" w:rsidR="003A6F8C" w:rsidP="00591B09" w:rsidRDefault="003A6F8C" w14:paraId="0EE5CE66" w14:textId="4F656130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Coinfection</w:t>
            </w:r>
          </w:p>
        </w:tc>
        <w:tc>
          <w:tcPr>
            <w:tcW w:w="3679" w:type="dxa"/>
            <w:tcBorders>
              <w:top w:val="nil"/>
              <w:bottom w:val="nil"/>
            </w:tcBorders>
          </w:tcPr>
          <w:p w:rsidRPr="000E6651" w:rsidR="003A6F8C" w:rsidP="00591B09" w:rsidRDefault="003A6F8C" w14:paraId="212BD468" w14:textId="319F8DE7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A</w:t>
            </w:r>
            <w:r w:rsidRPr="00380E5A">
              <w:rPr>
                <w:rFonts w:ascii="Times New Roman" w:hAnsi="Times New Roman" w:eastAsia="Calibri" w:cs="Times New Roman"/>
                <w:sz w:val="20"/>
                <w:szCs w:val="20"/>
              </w:rPr>
              <w:t>ge, sex, year, study area, landscape</w:t>
            </w: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 xml:space="preserve"> type</w:t>
            </w:r>
          </w:p>
        </w:tc>
      </w:tr>
      <w:tr w:rsidRPr="00B83C1B" w:rsidR="003A6F8C" w:rsidTr="001005FD" w14:paraId="121E92C3" w14:textId="77777777">
        <w:trPr>
          <w:trHeight w:val="379"/>
        </w:trPr>
        <w:tc>
          <w:tcPr>
            <w:tcW w:w="26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:rsidRPr="00D0227D" w:rsidR="003A6F8C" w:rsidP="00401A58" w:rsidRDefault="003A6F8C" w14:paraId="428D3005" w14:textId="6F8EBD04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 w:rsidRPr="00D0227D">
              <w:rPr>
                <w:rFonts w:ascii="Times New Roman" w:hAnsi="Times New Roman" w:eastAsia="Calibri" w:cs="Times New Roman"/>
                <w:sz w:val="20"/>
                <w:szCs w:val="20"/>
              </w:rPr>
              <w:t>8. Linear regression</w:t>
            </w:r>
          </w:p>
        </w:tc>
        <w:tc>
          <w:tcPr>
            <w:tcW w:w="2538" w:type="dxa"/>
            <w:tcBorders>
              <w:top w:val="nil"/>
              <w:bottom w:val="single" w:color="auto" w:sz="12" w:space="0"/>
            </w:tcBorders>
          </w:tcPr>
          <w:p w:rsidR="003A6F8C" w:rsidP="00401A58" w:rsidRDefault="003A6F8C" w14:paraId="3D780649" w14:textId="72D8A864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Parasite county prevalence</w:t>
            </w:r>
          </w:p>
        </w:tc>
        <w:tc>
          <w:tcPr>
            <w:tcW w:w="3679" w:type="dxa"/>
            <w:tcBorders>
              <w:top w:val="nil"/>
              <w:bottom w:val="single" w:color="auto" w:sz="12" w:space="0"/>
            </w:tcBorders>
          </w:tcPr>
          <w:p w:rsidR="003A6F8C" w:rsidP="00401A58" w:rsidRDefault="003A6F8C" w14:paraId="4095E986" w14:textId="7CC101D4">
            <w:pPr>
              <w:keepNext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LPDV county prevalence</w:t>
            </w:r>
          </w:p>
        </w:tc>
      </w:tr>
    </w:tbl>
    <w:p w:rsidRPr="00343029" w:rsidR="0070558E" w:rsidRDefault="00343029" w14:paraId="26B3D70F" w14:textId="168409EC">
      <w:pPr>
        <w:rPr>
          <w:rFonts w:ascii="Times New Roman" w:hAnsi="Times New Roman" w:cs="Times New Roman"/>
          <w:sz w:val="24"/>
          <w:szCs w:val="24"/>
        </w:rPr>
      </w:pPr>
      <w:r w:rsidRPr="00343029">
        <w:rPr>
          <w:rFonts w:ascii="Times New Roman" w:hAnsi="Times New Roman" w:cs="Times New Roman"/>
          <w:sz w:val="24"/>
          <w:szCs w:val="24"/>
        </w:rPr>
        <w:t xml:space="preserve">Table </w:t>
      </w:r>
      <w:r w:rsidR="00E4692C">
        <w:rPr>
          <w:rFonts w:ascii="Times New Roman" w:hAnsi="Times New Roman" w:cs="Times New Roman"/>
          <w:sz w:val="24"/>
          <w:szCs w:val="24"/>
        </w:rPr>
        <w:t>S1</w:t>
      </w:r>
      <w:r w:rsidRPr="00343029">
        <w:rPr>
          <w:rFonts w:ascii="Times New Roman" w:hAnsi="Times New Roman" w:cs="Times New Roman"/>
          <w:sz w:val="24"/>
          <w:szCs w:val="24"/>
        </w:rPr>
        <w:t xml:space="preserve">. </w:t>
      </w:r>
      <w:r w:rsidR="00AB7295">
        <w:rPr>
          <w:rFonts w:ascii="Times New Roman" w:hAnsi="Times New Roman" w:cs="Times New Roman"/>
          <w:sz w:val="24"/>
          <w:szCs w:val="24"/>
        </w:rPr>
        <w:t>List of m</w:t>
      </w:r>
      <w:r w:rsidR="00805F6D">
        <w:rPr>
          <w:rFonts w:ascii="Times New Roman" w:hAnsi="Times New Roman" w:cs="Times New Roman"/>
          <w:sz w:val="24"/>
          <w:szCs w:val="24"/>
        </w:rPr>
        <w:t xml:space="preserve">odels </w:t>
      </w:r>
      <w:r w:rsidR="00AB7295">
        <w:rPr>
          <w:rFonts w:ascii="Times New Roman" w:hAnsi="Times New Roman" w:cs="Times New Roman"/>
          <w:sz w:val="24"/>
          <w:szCs w:val="24"/>
        </w:rPr>
        <w:t>run</w:t>
      </w:r>
      <w:r w:rsidR="00805F6D">
        <w:rPr>
          <w:rFonts w:ascii="Times New Roman" w:hAnsi="Times New Roman" w:cs="Times New Roman"/>
          <w:sz w:val="24"/>
          <w:szCs w:val="24"/>
        </w:rPr>
        <w:t xml:space="preserve"> </w:t>
      </w:r>
      <w:r w:rsidR="001013F3">
        <w:rPr>
          <w:rFonts w:ascii="Times New Roman" w:hAnsi="Times New Roman" w:cs="Times New Roman"/>
          <w:sz w:val="24"/>
          <w:szCs w:val="24"/>
        </w:rPr>
        <w:t>in analys</w:t>
      </w:r>
      <w:r w:rsidR="001D33D8">
        <w:rPr>
          <w:rFonts w:ascii="Times New Roman" w:hAnsi="Times New Roman" w:cs="Times New Roman"/>
          <w:sz w:val="24"/>
          <w:szCs w:val="24"/>
        </w:rPr>
        <w:t>e</w:t>
      </w:r>
      <w:r w:rsidR="001013F3">
        <w:rPr>
          <w:rFonts w:ascii="Times New Roman" w:hAnsi="Times New Roman" w:cs="Times New Roman"/>
          <w:sz w:val="24"/>
          <w:szCs w:val="24"/>
        </w:rPr>
        <w:t xml:space="preserve">s </w:t>
      </w:r>
      <w:r w:rsidR="00805F6D">
        <w:rPr>
          <w:rFonts w:ascii="Times New Roman" w:hAnsi="Times New Roman" w:cs="Times New Roman"/>
          <w:sz w:val="24"/>
          <w:szCs w:val="24"/>
        </w:rPr>
        <w:t>and associated variables</w:t>
      </w:r>
      <w:r w:rsidR="00A577E7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Pr="00343029" w:rsidR="0070558E" w:rsidSect="00501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9E4"/>
    <w:rsid w:val="0000119A"/>
    <w:rsid w:val="0003029D"/>
    <w:rsid w:val="0008109F"/>
    <w:rsid w:val="00096AF0"/>
    <w:rsid w:val="000A3369"/>
    <w:rsid w:val="000A7818"/>
    <w:rsid w:val="000C59CB"/>
    <w:rsid w:val="000D08EC"/>
    <w:rsid w:val="000E6651"/>
    <w:rsid w:val="001005FD"/>
    <w:rsid w:val="001013F3"/>
    <w:rsid w:val="00101C5E"/>
    <w:rsid w:val="00155F3D"/>
    <w:rsid w:val="00171A28"/>
    <w:rsid w:val="001835BD"/>
    <w:rsid w:val="00190975"/>
    <w:rsid w:val="001C64E1"/>
    <w:rsid w:val="001D33D8"/>
    <w:rsid w:val="001D5EED"/>
    <w:rsid w:val="0021468A"/>
    <w:rsid w:val="00236C3D"/>
    <w:rsid w:val="00245FFB"/>
    <w:rsid w:val="00263687"/>
    <w:rsid w:val="00267CE3"/>
    <w:rsid w:val="00286E1F"/>
    <w:rsid w:val="002A3D29"/>
    <w:rsid w:val="002A3D51"/>
    <w:rsid w:val="002F19F2"/>
    <w:rsid w:val="00303A4A"/>
    <w:rsid w:val="003171D1"/>
    <w:rsid w:val="00335051"/>
    <w:rsid w:val="00343029"/>
    <w:rsid w:val="00351C8B"/>
    <w:rsid w:val="00355F1A"/>
    <w:rsid w:val="003666F8"/>
    <w:rsid w:val="00380E5A"/>
    <w:rsid w:val="003849BD"/>
    <w:rsid w:val="00385B3C"/>
    <w:rsid w:val="003871D5"/>
    <w:rsid w:val="003A3608"/>
    <w:rsid w:val="003A4F0A"/>
    <w:rsid w:val="003A6F8C"/>
    <w:rsid w:val="003C15F6"/>
    <w:rsid w:val="003C5312"/>
    <w:rsid w:val="003D45F1"/>
    <w:rsid w:val="003F2DE6"/>
    <w:rsid w:val="00401A58"/>
    <w:rsid w:val="00420B97"/>
    <w:rsid w:val="004700CB"/>
    <w:rsid w:val="004B3E7F"/>
    <w:rsid w:val="004B6BFE"/>
    <w:rsid w:val="004D7F24"/>
    <w:rsid w:val="004E46F3"/>
    <w:rsid w:val="004F47DD"/>
    <w:rsid w:val="004F7DD0"/>
    <w:rsid w:val="00501803"/>
    <w:rsid w:val="00502223"/>
    <w:rsid w:val="0051376A"/>
    <w:rsid w:val="00526582"/>
    <w:rsid w:val="00534D2D"/>
    <w:rsid w:val="00536632"/>
    <w:rsid w:val="00541EEF"/>
    <w:rsid w:val="005514F3"/>
    <w:rsid w:val="005849CC"/>
    <w:rsid w:val="00591AD3"/>
    <w:rsid w:val="00591B09"/>
    <w:rsid w:val="005C5D72"/>
    <w:rsid w:val="005C65DD"/>
    <w:rsid w:val="005D73D3"/>
    <w:rsid w:val="005E0F6E"/>
    <w:rsid w:val="0060307F"/>
    <w:rsid w:val="006168F8"/>
    <w:rsid w:val="00630ECD"/>
    <w:rsid w:val="006419E4"/>
    <w:rsid w:val="00644ACD"/>
    <w:rsid w:val="00656D14"/>
    <w:rsid w:val="0065786B"/>
    <w:rsid w:val="006B42FD"/>
    <w:rsid w:val="006C4FDF"/>
    <w:rsid w:val="006C5AEA"/>
    <w:rsid w:val="006D35B7"/>
    <w:rsid w:val="006D6546"/>
    <w:rsid w:val="006D7203"/>
    <w:rsid w:val="006E45CF"/>
    <w:rsid w:val="00702EF2"/>
    <w:rsid w:val="0070558E"/>
    <w:rsid w:val="00720FA3"/>
    <w:rsid w:val="007240BC"/>
    <w:rsid w:val="007341EA"/>
    <w:rsid w:val="007345F6"/>
    <w:rsid w:val="00734FAC"/>
    <w:rsid w:val="007454AE"/>
    <w:rsid w:val="00750643"/>
    <w:rsid w:val="0075549D"/>
    <w:rsid w:val="00760A06"/>
    <w:rsid w:val="00772C58"/>
    <w:rsid w:val="00777C5F"/>
    <w:rsid w:val="00802C37"/>
    <w:rsid w:val="00805F6D"/>
    <w:rsid w:val="00810B56"/>
    <w:rsid w:val="008367F4"/>
    <w:rsid w:val="008416A5"/>
    <w:rsid w:val="008741E8"/>
    <w:rsid w:val="00894989"/>
    <w:rsid w:val="008C22B0"/>
    <w:rsid w:val="008C317B"/>
    <w:rsid w:val="008C58AF"/>
    <w:rsid w:val="008D4623"/>
    <w:rsid w:val="008D75A1"/>
    <w:rsid w:val="008F6E31"/>
    <w:rsid w:val="00907E92"/>
    <w:rsid w:val="00937DDF"/>
    <w:rsid w:val="00941F0E"/>
    <w:rsid w:val="00960018"/>
    <w:rsid w:val="009722EF"/>
    <w:rsid w:val="009874D9"/>
    <w:rsid w:val="009A1E71"/>
    <w:rsid w:val="009D67ED"/>
    <w:rsid w:val="009E3805"/>
    <w:rsid w:val="009E4641"/>
    <w:rsid w:val="00A12DAA"/>
    <w:rsid w:val="00A23528"/>
    <w:rsid w:val="00A4255D"/>
    <w:rsid w:val="00A4413F"/>
    <w:rsid w:val="00A577E7"/>
    <w:rsid w:val="00A82996"/>
    <w:rsid w:val="00A933B7"/>
    <w:rsid w:val="00AB7295"/>
    <w:rsid w:val="00AE4AFF"/>
    <w:rsid w:val="00AE6B91"/>
    <w:rsid w:val="00B24C88"/>
    <w:rsid w:val="00B31E24"/>
    <w:rsid w:val="00B55C8D"/>
    <w:rsid w:val="00B63BEE"/>
    <w:rsid w:val="00B92522"/>
    <w:rsid w:val="00B969E1"/>
    <w:rsid w:val="00BE0304"/>
    <w:rsid w:val="00BF6990"/>
    <w:rsid w:val="00C36389"/>
    <w:rsid w:val="00C72249"/>
    <w:rsid w:val="00C8115C"/>
    <w:rsid w:val="00C92596"/>
    <w:rsid w:val="00C935FE"/>
    <w:rsid w:val="00C94A56"/>
    <w:rsid w:val="00CA36E0"/>
    <w:rsid w:val="00CA786C"/>
    <w:rsid w:val="00CC1547"/>
    <w:rsid w:val="00CD1EAB"/>
    <w:rsid w:val="00CD31A9"/>
    <w:rsid w:val="00CE389C"/>
    <w:rsid w:val="00D0227D"/>
    <w:rsid w:val="00D13556"/>
    <w:rsid w:val="00D36930"/>
    <w:rsid w:val="00D51D1E"/>
    <w:rsid w:val="00DE0EB6"/>
    <w:rsid w:val="00E06D11"/>
    <w:rsid w:val="00E16F8F"/>
    <w:rsid w:val="00E4692C"/>
    <w:rsid w:val="00E7090E"/>
    <w:rsid w:val="00E845B5"/>
    <w:rsid w:val="00EB0049"/>
    <w:rsid w:val="00EC7944"/>
    <w:rsid w:val="00ED0296"/>
    <w:rsid w:val="00F0201F"/>
    <w:rsid w:val="00F048BD"/>
    <w:rsid w:val="00F45F09"/>
    <w:rsid w:val="00F477AC"/>
    <w:rsid w:val="00F67D72"/>
    <w:rsid w:val="00FC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5BE5B"/>
  <w15:chartTrackingRefBased/>
  <w15:docId w15:val="{1B919D23-304A-42E9-946F-AA69E65D3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7ED"/>
    <w:pPr>
      <w:spacing w:line="259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9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9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9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9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9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9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9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9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9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9E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9E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9E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9E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9E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9E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9E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1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9E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19E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9E4"/>
    <w:pPr>
      <w:spacing w:before="160" w:line="278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19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9E4"/>
    <w:pPr>
      <w:spacing w:line="278" w:lineRule="auto"/>
      <w:ind w:left="720"/>
      <w:contextualSpacing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19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9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9E4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6419E4"/>
    <w:pPr>
      <w:spacing w:after="0" w:line="240" w:lineRule="auto"/>
    </w:pPr>
    <w:rPr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41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E45CF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9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25</Words>
  <Characters>732</Characters>
  <Application>Microsoft Office Word</Application>
  <DocSecurity>0</DocSecurity>
  <Lines>3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Ryan</dc:creator>
  <cp:keywords/>
  <dc:description/>
  <cp:lastModifiedBy>Koch, Ryan</cp:lastModifiedBy>
  <cp:revision>71</cp:revision>
  <dcterms:created xsi:type="dcterms:W3CDTF">2025-09-19T17:52:00Z</dcterms:created>
  <dcterms:modified xsi:type="dcterms:W3CDTF">2026-01-19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338512024</vt:i4>
  </property>
  <property fmtid="{D5CDD505-2E9C-101B-9397-08002B2CF9AE}" pid="3" name="_NewReviewCycle">
    <vt:lpwstr/>
  </property>
  <property fmtid="{D5CDD505-2E9C-101B-9397-08002B2CF9AE}" pid="4" name="_EmailSubject">
    <vt:lpwstr>[External] Turkey health manuscript</vt:lpwstr>
  </property>
  <property fmtid="{D5CDD505-2E9C-101B-9397-08002B2CF9AE}" pid="5" name="_AuthorEmail">
    <vt:lpwstr>andisalvo@pa.gov</vt:lpwstr>
  </property>
  <property fmtid="{D5CDD505-2E9C-101B-9397-08002B2CF9AE}" pid="6" name="_AuthorEmailDisplayName">
    <vt:lpwstr>Di Salvo, Andrew</vt:lpwstr>
  </property>
  <property fmtid="{D5CDD505-2E9C-101B-9397-08002B2CF9AE}" pid="7" name="_ReviewingToolsShownOnce">
    <vt:lpwstr/>
  </property>
</Properties>
</file>